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A1AA4" w14:textId="78DA5A6C" w:rsidR="00AC769C" w:rsidRPr="009247F8" w:rsidRDefault="00176685" w:rsidP="00F16419">
      <w:pPr>
        <w:rPr>
          <w:b/>
          <w:bCs/>
          <w:sz w:val="15"/>
          <w:szCs w:val="15"/>
        </w:rPr>
      </w:pPr>
      <w:r w:rsidRPr="009247F8">
        <w:rPr>
          <w:b/>
          <w:bCs/>
          <w:sz w:val="15"/>
          <w:szCs w:val="15"/>
        </w:rPr>
        <w:t xml:space="preserve">Supplementary Table 2 </w:t>
      </w:r>
      <w:r w:rsidR="009B4BB4" w:rsidRPr="009247F8">
        <w:rPr>
          <w:b/>
          <w:bCs/>
          <w:sz w:val="15"/>
          <w:szCs w:val="15"/>
        </w:rPr>
        <w:t>Baseline characteristics and inlet blood flow velocity</w:t>
      </w:r>
    </w:p>
    <w:tbl>
      <w:tblPr>
        <w:tblStyle w:val="3xianbiao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1497"/>
        <w:gridCol w:w="1406"/>
        <w:gridCol w:w="1327"/>
        <w:gridCol w:w="1326"/>
        <w:gridCol w:w="1326"/>
      </w:tblGrid>
      <w:tr w:rsidR="00C11B1F" w:rsidRPr="009247F8" w14:paraId="11CA8A78" w14:textId="5070C07F" w:rsidTr="00F16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640" w:type="dxa"/>
          </w:tcPr>
          <w:p w14:paraId="20BCDFCB" w14:textId="10B384A6" w:rsidR="00C11B1F" w:rsidRPr="009247F8" w:rsidRDefault="00C11B1F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Variable</w:t>
            </w:r>
          </w:p>
        </w:tc>
        <w:tc>
          <w:tcPr>
            <w:tcW w:w="1497" w:type="dxa"/>
          </w:tcPr>
          <w:p w14:paraId="08E23CE6" w14:textId="56C8CE79" w:rsidR="00C11B1F" w:rsidRPr="009247F8" w:rsidRDefault="00C11B1F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Normal control group(n=19)</w:t>
            </w:r>
          </w:p>
        </w:tc>
        <w:tc>
          <w:tcPr>
            <w:tcW w:w="1406" w:type="dxa"/>
          </w:tcPr>
          <w:p w14:paraId="6A470856" w14:textId="1CF60245" w:rsidR="00C11B1F" w:rsidRPr="009247F8" w:rsidRDefault="00C11B1F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pre-TEVAR group(n=10)</w:t>
            </w:r>
          </w:p>
        </w:tc>
        <w:tc>
          <w:tcPr>
            <w:tcW w:w="1327" w:type="dxa"/>
          </w:tcPr>
          <w:p w14:paraId="4217C1B4" w14:textId="3CDE78DC" w:rsidR="00C11B1F" w:rsidRPr="009247F8" w:rsidRDefault="00C11B1F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post-TEVAR group(n=12)</w:t>
            </w:r>
          </w:p>
        </w:tc>
        <w:tc>
          <w:tcPr>
            <w:tcW w:w="1326" w:type="dxa"/>
          </w:tcPr>
          <w:p w14:paraId="5002AD98" w14:textId="48929095" w:rsidR="00C11B1F" w:rsidRPr="009247F8" w:rsidRDefault="00C11B1F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P value</w:t>
            </w:r>
          </w:p>
        </w:tc>
        <w:tc>
          <w:tcPr>
            <w:tcW w:w="1326" w:type="dxa"/>
          </w:tcPr>
          <w:p w14:paraId="1095B90F" w14:textId="626C324B" w:rsidR="00C11B1F" w:rsidRPr="009247F8" w:rsidRDefault="00E61586" w:rsidP="00F16419">
            <w:pPr>
              <w:rPr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 </w:t>
            </w:r>
            <w:r w:rsidR="00D84827" w:rsidRPr="009247F8">
              <w:rPr>
                <w:sz w:val="15"/>
                <w:szCs w:val="15"/>
              </w:rPr>
              <w:t>F/</w:t>
            </w:r>
            <w:r w:rsidR="00D84827" w:rsidRPr="009247F8">
              <w:rPr>
                <w:rFonts w:ascii="Cambria Math" w:hAnsi="Cambria Math" w:cs="Cambria Math"/>
                <w:sz w:val="15"/>
                <w:szCs w:val="15"/>
              </w:rPr>
              <w:t>𝜒</w:t>
            </w:r>
            <w:r w:rsidR="00D84827" w:rsidRPr="009247F8">
              <w:rPr>
                <w:sz w:val="15"/>
                <w:szCs w:val="15"/>
              </w:rPr>
              <w:t>2</w:t>
            </w:r>
          </w:p>
        </w:tc>
      </w:tr>
      <w:tr w:rsidR="00C11B1F" w:rsidRPr="009247F8" w14:paraId="61B559C2" w14:textId="5AE91DA9" w:rsidTr="00F16419">
        <w:trPr>
          <w:trHeight w:val="284"/>
          <w:jc w:val="center"/>
        </w:trPr>
        <w:tc>
          <w:tcPr>
            <w:tcW w:w="1640" w:type="dxa"/>
            <w:tcBorders>
              <w:top w:val="single" w:sz="6" w:space="0" w:color="auto"/>
              <w:bottom w:val="nil"/>
            </w:tcBorders>
          </w:tcPr>
          <w:p w14:paraId="222EE6CD" w14:textId="7E97BB86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Male</w:t>
            </w:r>
          </w:p>
        </w:tc>
        <w:tc>
          <w:tcPr>
            <w:tcW w:w="1497" w:type="dxa"/>
            <w:tcBorders>
              <w:top w:val="single" w:sz="6" w:space="0" w:color="auto"/>
              <w:bottom w:val="nil"/>
            </w:tcBorders>
          </w:tcPr>
          <w:p w14:paraId="7C590BB4" w14:textId="0CE2B968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0(52.63)</w:t>
            </w:r>
          </w:p>
        </w:tc>
        <w:tc>
          <w:tcPr>
            <w:tcW w:w="1406" w:type="dxa"/>
            <w:tcBorders>
              <w:top w:val="single" w:sz="6" w:space="0" w:color="auto"/>
              <w:bottom w:val="nil"/>
            </w:tcBorders>
          </w:tcPr>
          <w:p w14:paraId="7F22F24C" w14:textId="62F453A9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9(90.00)</w:t>
            </w:r>
          </w:p>
        </w:tc>
        <w:tc>
          <w:tcPr>
            <w:tcW w:w="1327" w:type="dxa"/>
            <w:tcBorders>
              <w:top w:val="single" w:sz="6" w:space="0" w:color="auto"/>
              <w:bottom w:val="nil"/>
            </w:tcBorders>
          </w:tcPr>
          <w:p w14:paraId="7AB63BD3" w14:textId="7115CA94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0(83.33)</w:t>
            </w:r>
          </w:p>
        </w:tc>
        <w:tc>
          <w:tcPr>
            <w:tcW w:w="1326" w:type="dxa"/>
            <w:tcBorders>
              <w:top w:val="single" w:sz="6" w:space="0" w:color="auto"/>
              <w:bottom w:val="nil"/>
            </w:tcBorders>
          </w:tcPr>
          <w:p w14:paraId="0299CF60" w14:textId="1D615DF5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057</w:t>
            </w:r>
          </w:p>
        </w:tc>
        <w:tc>
          <w:tcPr>
            <w:tcW w:w="1326" w:type="dxa"/>
            <w:tcBorders>
              <w:top w:val="single" w:sz="6" w:space="0" w:color="auto"/>
              <w:bottom w:val="nil"/>
            </w:tcBorders>
          </w:tcPr>
          <w:p w14:paraId="3C23B27D" w14:textId="011271E8" w:rsidR="00C11B1F" w:rsidRPr="009247F8" w:rsidRDefault="006F5530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5.721</w:t>
            </w:r>
          </w:p>
        </w:tc>
      </w:tr>
      <w:tr w:rsidR="00C11B1F" w:rsidRPr="009247F8" w14:paraId="6F7D2239" w14:textId="408333EF" w:rsidTr="00F16419">
        <w:trPr>
          <w:trHeight w:val="284"/>
          <w:jc w:val="center"/>
        </w:trPr>
        <w:tc>
          <w:tcPr>
            <w:tcW w:w="1640" w:type="dxa"/>
            <w:tcBorders>
              <w:top w:val="nil"/>
            </w:tcBorders>
          </w:tcPr>
          <w:p w14:paraId="0541570D" w14:textId="31A14C0B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bookmarkStart w:id="0" w:name="_Hlk158250525"/>
            <w:r w:rsidRPr="009247F8">
              <w:rPr>
                <w:sz w:val="15"/>
                <w:szCs w:val="15"/>
              </w:rPr>
              <w:t>Age(year)</w:t>
            </w:r>
          </w:p>
        </w:tc>
        <w:tc>
          <w:tcPr>
            <w:tcW w:w="1497" w:type="dxa"/>
            <w:tcBorders>
              <w:top w:val="nil"/>
            </w:tcBorders>
          </w:tcPr>
          <w:p w14:paraId="36B54399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62.37±6.78</w:t>
            </w:r>
          </w:p>
        </w:tc>
        <w:tc>
          <w:tcPr>
            <w:tcW w:w="1406" w:type="dxa"/>
            <w:tcBorders>
              <w:top w:val="nil"/>
            </w:tcBorders>
          </w:tcPr>
          <w:p w14:paraId="62EF0F0F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61.42±10.74</w:t>
            </w:r>
          </w:p>
        </w:tc>
        <w:tc>
          <w:tcPr>
            <w:tcW w:w="1327" w:type="dxa"/>
            <w:tcBorders>
              <w:top w:val="nil"/>
            </w:tcBorders>
          </w:tcPr>
          <w:p w14:paraId="0821A16C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64.2±11.33</w:t>
            </w:r>
          </w:p>
        </w:tc>
        <w:tc>
          <w:tcPr>
            <w:tcW w:w="1326" w:type="dxa"/>
            <w:tcBorders>
              <w:top w:val="nil"/>
            </w:tcBorders>
          </w:tcPr>
          <w:p w14:paraId="1384FA25" w14:textId="6183265A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780</w:t>
            </w:r>
          </w:p>
        </w:tc>
        <w:tc>
          <w:tcPr>
            <w:tcW w:w="1326" w:type="dxa"/>
            <w:tcBorders>
              <w:top w:val="nil"/>
            </w:tcBorders>
          </w:tcPr>
          <w:p w14:paraId="046C3F74" w14:textId="35D4956A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251</w:t>
            </w:r>
          </w:p>
        </w:tc>
      </w:tr>
      <w:bookmarkEnd w:id="0"/>
      <w:tr w:rsidR="00C11B1F" w:rsidRPr="009247F8" w14:paraId="337C21A5" w14:textId="47CB00A2" w:rsidTr="00F16419">
        <w:trPr>
          <w:trHeight w:val="284"/>
          <w:jc w:val="center"/>
        </w:trPr>
        <w:tc>
          <w:tcPr>
            <w:tcW w:w="1640" w:type="dxa"/>
          </w:tcPr>
          <w:p w14:paraId="2E96DB2C" w14:textId="5DEC7625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Maximum blood flow velocity(cm/s)</w:t>
            </w:r>
          </w:p>
        </w:tc>
        <w:tc>
          <w:tcPr>
            <w:tcW w:w="1497" w:type="dxa"/>
          </w:tcPr>
          <w:p w14:paraId="6C62E134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84.02±17.95</w:t>
            </w:r>
          </w:p>
        </w:tc>
        <w:tc>
          <w:tcPr>
            <w:tcW w:w="1406" w:type="dxa"/>
          </w:tcPr>
          <w:p w14:paraId="286666E7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69.58±10.78</w:t>
            </w:r>
          </w:p>
        </w:tc>
        <w:tc>
          <w:tcPr>
            <w:tcW w:w="1327" w:type="dxa"/>
          </w:tcPr>
          <w:p w14:paraId="7B866BAE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77.66±20.26</w:t>
            </w:r>
          </w:p>
        </w:tc>
        <w:tc>
          <w:tcPr>
            <w:tcW w:w="1326" w:type="dxa"/>
          </w:tcPr>
          <w:p w14:paraId="5139DA64" w14:textId="14614DDA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113</w:t>
            </w:r>
          </w:p>
        </w:tc>
        <w:tc>
          <w:tcPr>
            <w:tcW w:w="1326" w:type="dxa"/>
          </w:tcPr>
          <w:p w14:paraId="51E4293B" w14:textId="5FA04C04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2.312</w:t>
            </w:r>
          </w:p>
        </w:tc>
      </w:tr>
      <w:tr w:rsidR="00C11B1F" w:rsidRPr="009247F8" w14:paraId="02F3D62E" w14:textId="390EA93B" w:rsidTr="00F16419">
        <w:trPr>
          <w:trHeight w:val="284"/>
          <w:jc w:val="center"/>
        </w:trPr>
        <w:tc>
          <w:tcPr>
            <w:tcW w:w="1640" w:type="dxa"/>
          </w:tcPr>
          <w:p w14:paraId="3C237F53" w14:textId="0412D32E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Minimum blood flow velocity(cm/s)</w:t>
            </w:r>
          </w:p>
        </w:tc>
        <w:tc>
          <w:tcPr>
            <w:tcW w:w="1497" w:type="dxa"/>
          </w:tcPr>
          <w:p w14:paraId="38D85876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2.51±3.52</w:t>
            </w:r>
          </w:p>
        </w:tc>
        <w:tc>
          <w:tcPr>
            <w:tcW w:w="1406" w:type="dxa"/>
          </w:tcPr>
          <w:p w14:paraId="5EC68161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3.71±2.64</w:t>
            </w:r>
          </w:p>
        </w:tc>
        <w:tc>
          <w:tcPr>
            <w:tcW w:w="1327" w:type="dxa"/>
          </w:tcPr>
          <w:p w14:paraId="005E5044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3.37±2.55</w:t>
            </w:r>
          </w:p>
        </w:tc>
        <w:tc>
          <w:tcPr>
            <w:tcW w:w="1326" w:type="dxa"/>
          </w:tcPr>
          <w:p w14:paraId="7378F8F5" w14:textId="73F4500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556</w:t>
            </w:r>
          </w:p>
        </w:tc>
        <w:tc>
          <w:tcPr>
            <w:tcW w:w="1326" w:type="dxa"/>
          </w:tcPr>
          <w:p w14:paraId="027F0C63" w14:textId="712641F3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597</w:t>
            </w:r>
          </w:p>
        </w:tc>
      </w:tr>
      <w:tr w:rsidR="00C11B1F" w:rsidRPr="009247F8" w14:paraId="23F59FF6" w14:textId="5F0ADE2C" w:rsidTr="00F16419">
        <w:trPr>
          <w:trHeight w:val="284"/>
          <w:jc w:val="center"/>
        </w:trPr>
        <w:tc>
          <w:tcPr>
            <w:tcW w:w="1640" w:type="dxa"/>
          </w:tcPr>
          <w:p w14:paraId="5F6C49E6" w14:textId="416EDA86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Average blood flow velocity(cm/s)</w:t>
            </w:r>
          </w:p>
        </w:tc>
        <w:tc>
          <w:tcPr>
            <w:tcW w:w="1497" w:type="dxa"/>
          </w:tcPr>
          <w:p w14:paraId="585BD652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48.26±9.91</w:t>
            </w:r>
          </w:p>
        </w:tc>
        <w:tc>
          <w:tcPr>
            <w:tcW w:w="1406" w:type="dxa"/>
          </w:tcPr>
          <w:p w14:paraId="5639E97F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41.64±6.36</w:t>
            </w:r>
          </w:p>
        </w:tc>
        <w:tc>
          <w:tcPr>
            <w:tcW w:w="1327" w:type="dxa"/>
          </w:tcPr>
          <w:p w14:paraId="06BF8196" w14:textId="77777777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45.52±10.93</w:t>
            </w:r>
          </w:p>
        </w:tc>
        <w:tc>
          <w:tcPr>
            <w:tcW w:w="1326" w:type="dxa"/>
          </w:tcPr>
          <w:p w14:paraId="1B94510A" w14:textId="00CD5D5B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0.217</w:t>
            </w:r>
          </w:p>
        </w:tc>
        <w:tc>
          <w:tcPr>
            <w:tcW w:w="1326" w:type="dxa"/>
          </w:tcPr>
          <w:p w14:paraId="3EFA1E45" w14:textId="41E8E57C" w:rsidR="00C11B1F" w:rsidRPr="009247F8" w:rsidRDefault="00C11B1F" w:rsidP="00F16419">
            <w:pPr>
              <w:rPr>
                <w:b/>
                <w:bCs/>
                <w:sz w:val="15"/>
                <w:szCs w:val="15"/>
              </w:rPr>
            </w:pPr>
            <w:r w:rsidRPr="009247F8">
              <w:rPr>
                <w:sz w:val="15"/>
                <w:szCs w:val="15"/>
              </w:rPr>
              <w:t>1.592</w:t>
            </w:r>
          </w:p>
        </w:tc>
      </w:tr>
    </w:tbl>
    <w:p w14:paraId="53F760FA" w14:textId="0F65D6E6" w:rsidR="00896774" w:rsidRPr="009247F8" w:rsidRDefault="00B65A4B" w:rsidP="00F16419">
      <w:pPr>
        <w:rPr>
          <w:b/>
          <w:bCs/>
          <w:sz w:val="15"/>
          <w:szCs w:val="15"/>
        </w:rPr>
      </w:pPr>
      <w:bookmarkStart w:id="1" w:name="OLE_LINK16"/>
      <w:r w:rsidRPr="009247F8">
        <w:rPr>
          <w:sz w:val="15"/>
          <w:szCs w:val="15"/>
        </w:rPr>
        <w:t>TEVAR,</w:t>
      </w:r>
      <w:r w:rsidR="00A62F13" w:rsidRPr="009247F8">
        <w:rPr>
          <w:sz w:val="15"/>
          <w:szCs w:val="15"/>
        </w:rPr>
        <w:t xml:space="preserve"> Thoracic endovascular aortic repair.</w:t>
      </w:r>
      <w:bookmarkEnd w:id="1"/>
      <w:r w:rsidRPr="009247F8">
        <w:rPr>
          <w:sz w:val="15"/>
          <w:szCs w:val="15"/>
        </w:rPr>
        <w:t xml:space="preserve"> </w:t>
      </w:r>
      <w:r w:rsidR="00DC424D" w:rsidRPr="009247F8">
        <w:rPr>
          <w:sz w:val="15"/>
          <w:szCs w:val="15"/>
        </w:rPr>
        <w:t>Continuous data were expressed as mean ± standard deviation. Categorical variables were expressed as absolute values and percentages.</w:t>
      </w:r>
    </w:p>
    <w:sectPr w:rsidR="00896774" w:rsidRPr="00924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776C1" w14:textId="77777777" w:rsidR="003E531A" w:rsidRDefault="003E531A" w:rsidP="00F16419">
      <w:r>
        <w:separator/>
      </w:r>
    </w:p>
  </w:endnote>
  <w:endnote w:type="continuationSeparator" w:id="0">
    <w:p w14:paraId="023289AF" w14:textId="77777777" w:rsidR="003E531A" w:rsidRDefault="003E531A" w:rsidP="00F1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2BCAA" w14:textId="77777777" w:rsidR="003E531A" w:rsidRDefault="003E531A" w:rsidP="00F16419">
      <w:r>
        <w:separator/>
      </w:r>
    </w:p>
  </w:footnote>
  <w:footnote w:type="continuationSeparator" w:id="0">
    <w:p w14:paraId="7F9E74CD" w14:textId="77777777" w:rsidR="003E531A" w:rsidRDefault="003E531A" w:rsidP="00F1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2727"/>
    <w:rsid w:val="00045358"/>
    <w:rsid w:val="00075BFF"/>
    <w:rsid w:val="000E5EA5"/>
    <w:rsid w:val="001556A7"/>
    <w:rsid w:val="00176685"/>
    <w:rsid w:val="001B268F"/>
    <w:rsid w:val="001D2582"/>
    <w:rsid w:val="002A6C61"/>
    <w:rsid w:val="0030476C"/>
    <w:rsid w:val="00312AB2"/>
    <w:rsid w:val="00326F2F"/>
    <w:rsid w:val="003616DC"/>
    <w:rsid w:val="0036456A"/>
    <w:rsid w:val="00392CFB"/>
    <w:rsid w:val="003B466D"/>
    <w:rsid w:val="003E3951"/>
    <w:rsid w:val="003E531A"/>
    <w:rsid w:val="003E77AF"/>
    <w:rsid w:val="0044106E"/>
    <w:rsid w:val="004E40C0"/>
    <w:rsid w:val="004F2727"/>
    <w:rsid w:val="004F2C6B"/>
    <w:rsid w:val="00560792"/>
    <w:rsid w:val="005743F6"/>
    <w:rsid w:val="005C5E52"/>
    <w:rsid w:val="005F279D"/>
    <w:rsid w:val="00625D75"/>
    <w:rsid w:val="00642E71"/>
    <w:rsid w:val="00661F16"/>
    <w:rsid w:val="00673AAF"/>
    <w:rsid w:val="00687BDF"/>
    <w:rsid w:val="006E165F"/>
    <w:rsid w:val="006F5530"/>
    <w:rsid w:val="00715826"/>
    <w:rsid w:val="007C6476"/>
    <w:rsid w:val="007D0025"/>
    <w:rsid w:val="007F742B"/>
    <w:rsid w:val="00847D05"/>
    <w:rsid w:val="00893FE0"/>
    <w:rsid w:val="00896774"/>
    <w:rsid w:val="008A3C1B"/>
    <w:rsid w:val="008B09B9"/>
    <w:rsid w:val="008C365D"/>
    <w:rsid w:val="008F1B7C"/>
    <w:rsid w:val="008F3A52"/>
    <w:rsid w:val="009155CB"/>
    <w:rsid w:val="009247F8"/>
    <w:rsid w:val="009571B3"/>
    <w:rsid w:val="00964EAA"/>
    <w:rsid w:val="00996879"/>
    <w:rsid w:val="009B4BB4"/>
    <w:rsid w:val="009D0003"/>
    <w:rsid w:val="00A2497C"/>
    <w:rsid w:val="00A249CB"/>
    <w:rsid w:val="00A26FD8"/>
    <w:rsid w:val="00A62F13"/>
    <w:rsid w:val="00A65321"/>
    <w:rsid w:val="00A668BC"/>
    <w:rsid w:val="00AC769C"/>
    <w:rsid w:val="00B333C8"/>
    <w:rsid w:val="00B64EDF"/>
    <w:rsid w:val="00B65A4B"/>
    <w:rsid w:val="00B8018C"/>
    <w:rsid w:val="00BB0B53"/>
    <w:rsid w:val="00C035D3"/>
    <w:rsid w:val="00C11B1F"/>
    <w:rsid w:val="00C930F0"/>
    <w:rsid w:val="00C94685"/>
    <w:rsid w:val="00C953E4"/>
    <w:rsid w:val="00CA0FC2"/>
    <w:rsid w:val="00CE1EF2"/>
    <w:rsid w:val="00D061BA"/>
    <w:rsid w:val="00D13C4D"/>
    <w:rsid w:val="00D2583D"/>
    <w:rsid w:val="00D60EAE"/>
    <w:rsid w:val="00D84827"/>
    <w:rsid w:val="00DB0EEA"/>
    <w:rsid w:val="00DC424D"/>
    <w:rsid w:val="00DE70DC"/>
    <w:rsid w:val="00E344F0"/>
    <w:rsid w:val="00E41D46"/>
    <w:rsid w:val="00E61586"/>
    <w:rsid w:val="00E95473"/>
    <w:rsid w:val="00EE7153"/>
    <w:rsid w:val="00EF1C9C"/>
    <w:rsid w:val="00F05DDF"/>
    <w:rsid w:val="00F10CD8"/>
    <w:rsid w:val="00F16419"/>
    <w:rsid w:val="00F455FA"/>
    <w:rsid w:val="00F96896"/>
    <w:rsid w:val="00FA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8D62C"/>
  <w15:chartTrackingRefBased/>
  <w15:docId w15:val="{9A16ED8C-56FC-45D2-B66B-F335823E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16419"/>
    <w:pPr>
      <w:widowControl w:val="0"/>
    </w:pPr>
    <w:rPr>
      <w:rFonts w:ascii="Arial" w:eastAsia="宋体" w:hAnsi="Arial" w:cs="Arial"/>
      <w:sz w:val="11"/>
      <w:szCs w:val="1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C76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76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76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769C"/>
    <w:rPr>
      <w:sz w:val="18"/>
      <w:szCs w:val="18"/>
    </w:rPr>
  </w:style>
  <w:style w:type="character" w:customStyle="1" w:styleId="fontstyle01">
    <w:name w:val="fontstyle01"/>
    <w:basedOn w:val="a0"/>
    <w:rsid w:val="00625D75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4</Words>
  <Characters>616</Characters>
  <Application>Microsoft Office Word</Application>
  <DocSecurity>0</DocSecurity>
  <Lines>47</Lines>
  <Paragraphs>4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33</cp:revision>
  <dcterms:created xsi:type="dcterms:W3CDTF">2024-04-24T13:47:00Z</dcterms:created>
  <dcterms:modified xsi:type="dcterms:W3CDTF">2026-03-09T18:35:00Z</dcterms:modified>
</cp:coreProperties>
</file>